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07534" w14:textId="77777777" w:rsidR="00E43F5C" w:rsidRPr="00D77C66" w:rsidRDefault="00E43F5C" w:rsidP="00E43F5C">
      <w:pPr>
        <w:rPr>
          <w:rFonts w:asciiTheme="minorHAnsi" w:hAnsiTheme="minorHAnsi" w:cs="Arial"/>
          <w:i/>
          <w:iCs/>
          <w:color w:val="000000" w:themeColor="text1"/>
          <w:sz w:val="18"/>
          <w:szCs w:val="18"/>
          <w:lang w:val="en-GB"/>
        </w:rPr>
      </w:pPr>
    </w:p>
    <w:p w14:paraId="4FDD4520" w14:textId="77777777" w:rsidR="00E43F5C" w:rsidRPr="00D77C66" w:rsidRDefault="00E43F5C" w:rsidP="00E43F5C">
      <w:pPr>
        <w:rPr>
          <w:rFonts w:asciiTheme="minorHAnsi" w:hAnsiTheme="minorHAnsi"/>
          <w:b/>
          <w:bCs/>
          <w:color w:val="000000" w:themeColor="text1"/>
          <w:lang w:val="en-GB"/>
        </w:rPr>
      </w:pPr>
    </w:p>
    <w:p w14:paraId="76B1B291" w14:textId="77777777" w:rsidR="00E43F5C" w:rsidRPr="00D77C66" w:rsidRDefault="000828D9" w:rsidP="00E43F5C">
      <w:pPr>
        <w:keepNext/>
        <w:spacing w:line="480" w:lineRule="auto"/>
        <w:rPr>
          <w:color w:val="000000" w:themeColor="text1"/>
          <w:lang w:val="en-GB"/>
        </w:rPr>
      </w:pPr>
      <w:r w:rsidRPr="00AB309A">
        <w:rPr>
          <w:b/>
          <w:bCs/>
          <w:noProof/>
          <w:color w:val="000000" w:themeColor="text1"/>
          <w:lang w:val="en-GB"/>
        </w:rPr>
        <w:object w:dxaOrig="15500" w:dyaOrig="4520" w14:anchorId="4A8E29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6.8pt;height:147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94368842" r:id="rId5"/>
        </w:object>
      </w:r>
    </w:p>
    <w:p w14:paraId="1A1C4BA1" w14:textId="780D5475" w:rsidR="00E43F5C" w:rsidRPr="004705B7" w:rsidRDefault="00EC4978" w:rsidP="00E43F5C">
      <w:pPr>
        <w:rPr>
          <w:i/>
          <w:iCs/>
          <w:color w:val="000000" w:themeColor="text1"/>
          <w:sz w:val="18"/>
          <w:szCs w:val="18"/>
          <w:lang w:val="en-GB"/>
        </w:rPr>
      </w:pPr>
      <w:r>
        <w:rPr>
          <w:b/>
          <w:bCs/>
          <w:color w:val="000000" w:themeColor="text1"/>
          <w:sz w:val="18"/>
          <w:szCs w:val="18"/>
          <w:lang w:val="en-GB"/>
        </w:rPr>
        <w:t xml:space="preserve">S2 </w:t>
      </w:r>
      <w:r w:rsidR="00E43F5C" w:rsidRPr="004705B7">
        <w:rPr>
          <w:b/>
          <w:bCs/>
          <w:color w:val="000000" w:themeColor="text1"/>
          <w:sz w:val="18"/>
          <w:szCs w:val="18"/>
          <w:lang w:val="en-GB"/>
        </w:rPr>
        <w:t>Table:</w:t>
      </w:r>
      <w:r w:rsidR="00E43F5C" w:rsidRPr="004705B7">
        <w:rPr>
          <w:color w:val="000000" w:themeColor="text1"/>
          <w:sz w:val="18"/>
          <w:szCs w:val="18"/>
          <w:lang w:val="en-GB"/>
        </w:rPr>
        <w:t xml:space="preserve"> Results of the Spearman’s correlation of the NTK biomarkers, </w:t>
      </w:r>
      <w:r w:rsidR="00E43F5C" w:rsidRPr="004705B7">
        <w:rPr>
          <w:i/>
          <w:iCs/>
          <w:color w:val="000000" w:themeColor="text1"/>
          <w:sz w:val="18"/>
          <w:szCs w:val="18"/>
          <w:lang w:val="en-GB"/>
        </w:rPr>
        <w:t>the “typical” AD core parameters, and</w:t>
      </w:r>
      <w:r w:rsidR="00E43F5C" w:rsidRPr="004705B7">
        <w:rPr>
          <w:i/>
          <w:iCs/>
          <w:noProof/>
          <w:color w:val="000000" w:themeColor="text1"/>
          <w:sz w:val="18"/>
          <w:szCs w:val="18"/>
          <w:lang w:val="en-GB"/>
        </w:rPr>
        <w:t xml:space="preserve"> MoCA Score at the last visit</w:t>
      </w:r>
      <w:r w:rsidR="00E43F5C" w:rsidRPr="004705B7">
        <w:rPr>
          <w:i/>
          <w:iCs/>
          <w:color w:val="000000" w:themeColor="text1"/>
          <w:sz w:val="18"/>
          <w:szCs w:val="18"/>
          <w:lang w:val="en-GB"/>
        </w:rPr>
        <w:t>; p-tau: phospho-tau t-tau: total-tau, αSyn: α-Synuclein (αSyn), sTREM2: soluble triggering receptor expressed on myeloid cells 2, GFAP: glial fibrillary acidic protein, YKL40: chitinase-3-like protein 1, S100, MoCA last visit, Montreal Cognitive Assessment at last visit, *p&lt;0.05 **p&lt;0.01 ***p&lt;0.001****p&lt;0.0001</w:t>
      </w:r>
    </w:p>
    <w:p w14:paraId="7080725C" w14:textId="77777777" w:rsidR="0036590B" w:rsidRPr="00E43F5C" w:rsidRDefault="00EC4978">
      <w:pPr>
        <w:rPr>
          <w:lang w:val="en-GB"/>
        </w:rPr>
      </w:pPr>
    </w:p>
    <w:sectPr w:rsidR="0036590B" w:rsidRPr="00E43F5C" w:rsidSect="009462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5C"/>
    <w:rsid w:val="000277B8"/>
    <w:rsid w:val="00036B3E"/>
    <w:rsid w:val="00064FC2"/>
    <w:rsid w:val="000701ED"/>
    <w:rsid w:val="000828D9"/>
    <w:rsid w:val="00093E05"/>
    <w:rsid w:val="000C2095"/>
    <w:rsid w:val="001204D1"/>
    <w:rsid w:val="00141A6B"/>
    <w:rsid w:val="00152411"/>
    <w:rsid w:val="00165531"/>
    <w:rsid w:val="00171D6D"/>
    <w:rsid w:val="0018240D"/>
    <w:rsid w:val="001842CC"/>
    <w:rsid w:val="00184F95"/>
    <w:rsid w:val="00195654"/>
    <w:rsid w:val="001A4FCB"/>
    <w:rsid w:val="001B2E8C"/>
    <w:rsid w:val="001C4DC2"/>
    <w:rsid w:val="001D159C"/>
    <w:rsid w:val="001E4AD0"/>
    <w:rsid w:val="00234271"/>
    <w:rsid w:val="00244861"/>
    <w:rsid w:val="00297EC2"/>
    <w:rsid w:val="002B481B"/>
    <w:rsid w:val="002C500C"/>
    <w:rsid w:val="002D7A2A"/>
    <w:rsid w:val="002F2F28"/>
    <w:rsid w:val="00315187"/>
    <w:rsid w:val="003307BE"/>
    <w:rsid w:val="003337B1"/>
    <w:rsid w:val="0035057F"/>
    <w:rsid w:val="00357AFD"/>
    <w:rsid w:val="00360EC6"/>
    <w:rsid w:val="00375BAB"/>
    <w:rsid w:val="00390858"/>
    <w:rsid w:val="003B1C83"/>
    <w:rsid w:val="003B2AF6"/>
    <w:rsid w:val="003B3449"/>
    <w:rsid w:val="003F0AFF"/>
    <w:rsid w:val="00407185"/>
    <w:rsid w:val="00445FAC"/>
    <w:rsid w:val="00464441"/>
    <w:rsid w:val="004843B3"/>
    <w:rsid w:val="00486F63"/>
    <w:rsid w:val="004A7108"/>
    <w:rsid w:val="004A71AE"/>
    <w:rsid w:val="004A783C"/>
    <w:rsid w:val="004B2554"/>
    <w:rsid w:val="004D5686"/>
    <w:rsid w:val="004E407A"/>
    <w:rsid w:val="004F0674"/>
    <w:rsid w:val="00501042"/>
    <w:rsid w:val="00502AA1"/>
    <w:rsid w:val="00511AFB"/>
    <w:rsid w:val="005249C9"/>
    <w:rsid w:val="0054177D"/>
    <w:rsid w:val="0054527A"/>
    <w:rsid w:val="00552E93"/>
    <w:rsid w:val="005660BC"/>
    <w:rsid w:val="00572081"/>
    <w:rsid w:val="0059258A"/>
    <w:rsid w:val="005A1DED"/>
    <w:rsid w:val="005D3703"/>
    <w:rsid w:val="005D3FD3"/>
    <w:rsid w:val="005D6095"/>
    <w:rsid w:val="005E5C3F"/>
    <w:rsid w:val="005E70D1"/>
    <w:rsid w:val="0060312D"/>
    <w:rsid w:val="006072E9"/>
    <w:rsid w:val="0062519C"/>
    <w:rsid w:val="00645F34"/>
    <w:rsid w:val="00660299"/>
    <w:rsid w:val="00673B55"/>
    <w:rsid w:val="006956CF"/>
    <w:rsid w:val="006C7CA1"/>
    <w:rsid w:val="006D1650"/>
    <w:rsid w:val="006D53EA"/>
    <w:rsid w:val="006E47F4"/>
    <w:rsid w:val="006F039D"/>
    <w:rsid w:val="006F60FC"/>
    <w:rsid w:val="006F7388"/>
    <w:rsid w:val="00700E65"/>
    <w:rsid w:val="007067BE"/>
    <w:rsid w:val="007127C6"/>
    <w:rsid w:val="007206FA"/>
    <w:rsid w:val="0072096E"/>
    <w:rsid w:val="00733B35"/>
    <w:rsid w:val="007458D6"/>
    <w:rsid w:val="007726C6"/>
    <w:rsid w:val="007773BB"/>
    <w:rsid w:val="007774B8"/>
    <w:rsid w:val="00784EE3"/>
    <w:rsid w:val="00787C0D"/>
    <w:rsid w:val="00793F9F"/>
    <w:rsid w:val="007A2001"/>
    <w:rsid w:val="007A7B3A"/>
    <w:rsid w:val="007B3D79"/>
    <w:rsid w:val="007C2007"/>
    <w:rsid w:val="007D6617"/>
    <w:rsid w:val="007F544F"/>
    <w:rsid w:val="00827B85"/>
    <w:rsid w:val="0083242E"/>
    <w:rsid w:val="008357BC"/>
    <w:rsid w:val="00835BF6"/>
    <w:rsid w:val="0084637B"/>
    <w:rsid w:val="008565A7"/>
    <w:rsid w:val="00864C13"/>
    <w:rsid w:val="008770F4"/>
    <w:rsid w:val="00885FEC"/>
    <w:rsid w:val="00892C68"/>
    <w:rsid w:val="008A37F5"/>
    <w:rsid w:val="008C326B"/>
    <w:rsid w:val="008C58BC"/>
    <w:rsid w:val="008D3169"/>
    <w:rsid w:val="008D5CA6"/>
    <w:rsid w:val="008F56C9"/>
    <w:rsid w:val="00900B3A"/>
    <w:rsid w:val="00925B4A"/>
    <w:rsid w:val="009409A3"/>
    <w:rsid w:val="00940EC2"/>
    <w:rsid w:val="00946206"/>
    <w:rsid w:val="00946286"/>
    <w:rsid w:val="0095042C"/>
    <w:rsid w:val="00954307"/>
    <w:rsid w:val="009555C5"/>
    <w:rsid w:val="009664A8"/>
    <w:rsid w:val="009748BA"/>
    <w:rsid w:val="009908F2"/>
    <w:rsid w:val="009A2386"/>
    <w:rsid w:val="009A4A90"/>
    <w:rsid w:val="009B6CBE"/>
    <w:rsid w:val="009D3D63"/>
    <w:rsid w:val="009D6897"/>
    <w:rsid w:val="009F0F2B"/>
    <w:rsid w:val="009F1236"/>
    <w:rsid w:val="00A048B9"/>
    <w:rsid w:val="00A148EA"/>
    <w:rsid w:val="00A17D2E"/>
    <w:rsid w:val="00A33412"/>
    <w:rsid w:val="00A505EC"/>
    <w:rsid w:val="00A70EFE"/>
    <w:rsid w:val="00A97841"/>
    <w:rsid w:val="00AB7034"/>
    <w:rsid w:val="00AD7F9C"/>
    <w:rsid w:val="00B139EC"/>
    <w:rsid w:val="00B23E54"/>
    <w:rsid w:val="00B27CF3"/>
    <w:rsid w:val="00B418DA"/>
    <w:rsid w:val="00B4299D"/>
    <w:rsid w:val="00B43228"/>
    <w:rsid w:val="00B61735"/>
    <w:rsid w:val="00B7482A"/>
    <w:rsid w:val="00BA09A9"/>
    <w:rsid w:val="00BB20AE"/>
    <w:rsid w:val="00BC1B48"/>
    <w:rsid w:val="00BF3C67"/>
    <w:rsid w:val="00C00726"/>
    <w:rsid w:val="00C0313F"/>
    <w:rsid w:val="00C06849"/>
    <w:rsid w:val="00C35A88"/>
    <w:rsid w:val="00C46BA4"/>
    <w:rsid w:val="00C5790A"/>
    <w:rsid w:val="00C652D6"/>
    <w:rsid w:val="00C66D4C"/>
    <w:rsid w:val="00C838FE"/>
    <w:rsid w:val="00C93585"/>
    <w:rsid w:val="00CD1EC7"/>
    <w:rsid w:val="00D234C4"/>
    <w:rsid w:val="00D45F7C"/>
    <w:rsid w:val="00D527E8"/>
    <w:rsid w:val="00D61488"/>
    <w:rsid w:val="00D63FAD"/>
    <w:rsid w:val="00D756D8"/>
    <w:rsid w:val="00D81D54"/>
    <w:rsid w:val="00DB0A3D"/>
    <w:rsid w:val="00DD6055"/>
    <w:rsid w:val="00DE04C6"/>
    <w:rsid w:val="00DE40CE"/>
    <w:rsid w:val="00DE4E21"/>
    <w:rsid w:val="00E10F5E"/>
    <w:rsid w:val="00E22026"/>
    <w:rsid w:val="00E416C0"/>
    <w:rsid w:val="00E43F5C"/>
    <w:rsid w:val="00E85A52"/>
    <w:rsid w:val="00E9565B"/>
    <w:rsid w:val="00E95F90"/>
    <w:rsid w:val="00EB47A1"/>
    <w:rsid w:val="00EC09FE"/>
    <w:rsid w:val="00EC3A11"/>
    <w:rsid w:val="00EC4978"/>
    <w:rsid w:val="00EF1CA1"/>
    <w:rsid w:val="00EF5F80"/>
    <w:rsid w:val="00F06DD3"/>
    <w:rsid w:val="00F320B3"/>
    <w:rsid w:val="00F335BF"/>
    <w:rsid w:val="00F46015"/>
    <w:rsid w:val="00F75013"/>
    <w:rsid w:val="00F75792"/>
    <w:rsid w:val="00F97BFE"/>
    <w:rsid w:val="00FC019E"/>
    <w:rsid w:val="00FC6296"/>
    <w:rsid w:val="00FD66B6"/>
    <w:rsid w:val="00FE535A"/>
    <w:rsid w:val="00FF0D09"/>
    <w:rsid w:val="00FF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05E050D"/>
  <w15:chartTrackingRefBased/>
  <w15:docId w15:val="{FAF5AB73-5D6E-2440-BB3D-7B9C46FAA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F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9A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bartl</dc:creator>
  <cp:keywords/>
  <dc:description/>
  <cp:lastModifiedBy>chn off35</cp:lastModifiedBy>
  <cp:revision>2</cp:revision>
  <dcterms:created xsi:type="dcterms:W3CDTF">2021-09-14T16:48:00Z</dcterms:created>
  <dcterms:modified xsi:type="dcterms:W3CDTF">2021-09-28T15:44:00Z</dcterms:modified>
</cp:coreProperties>
</file>